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</w:rPr>
      </w:pPr>
      <w:r>
        <w:rPr>
          <w:b/>
        </w:rPr>
        <w:t>APPENDIX S1.</w:t>
      </w:r>
      <w:r>
        <w:rPr>
          <w:bCs/>
        </w:rPr>
        <w:t xml:space="preserve"> Complete list of </w:t>
      </w:r>
      <w:r>
        <w:rPr/>
        <w:t>written Italian words used in the experimental paradigm. Note that the first sample of words (W1) was used in both Phonological and Semantic task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380"/>
        <w:gridCol w:w="1380"/>
        <w:gridCol w:w="1380"/>
        <w:gridCol w:w="1381"/>
      </w:tblGrid>
      <w:tr>
        <w:trPr>
          <w:trHeight w:val="143" w:hRule="atLeast"/>
        </w:trPr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Word (W1)</w:t>
            </w:r>
          </w:p>
        </w:tc>
        <w:tc>
          <w:tcPr>
            <w:tcW w:w="27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– Phonological task</w:t>
            </w:r>
          </w:p>
        </w:tc>
        <w:tc>
          <w:tcPr>
            <w:tcW w:w="276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– Semantic task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anc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stu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on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lc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ronco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zz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rb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lat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ff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r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rc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v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st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o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n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iam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rgent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pot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cchier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entr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ici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rs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to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um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tteg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mic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r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ottigl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nigl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n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od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iod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estr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nc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rre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pp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te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gl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gliett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t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lt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mbre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cchia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rti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t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liet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ri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scin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sci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omm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razz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agg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maggi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cor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es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es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e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ci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dil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c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ller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um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d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ampad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tol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tt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up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ng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iac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aracc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vatt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ant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ng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p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m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lz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la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nic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uil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t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oie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od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e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en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g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agn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or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estr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c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i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in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n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b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c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estr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iacc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nd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ecch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chi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s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log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iacci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s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s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n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fall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mad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l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o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pad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ien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c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mac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a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itta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t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43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mm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t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erm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goz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att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s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ghi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nc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s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ozi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erm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n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n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rent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der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fit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gn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gn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ffitt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tr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zz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vis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s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c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cc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ot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ot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b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tron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a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c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acc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l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cche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n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to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s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dil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en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rren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tell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d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c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agg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zz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tr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t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tell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nic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ll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l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o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ci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o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n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a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pet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ci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m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zz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razz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c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b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ff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m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r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vol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rr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s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ello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t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stonormal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cell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egli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rozz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v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u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li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atch</w:t>
            </w:r>
            <w:r>
              <w:rPr/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stagli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t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mp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</w:tr>
      <w:tr>
        <w:trPr>
          <w:trHeight w:val="284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tr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rozza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egli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ucchero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cina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ismatch</w:t>
            </w:r>
            <w:r>
              <w:rPr/>
              <w:t>)</w:t>
            </w:r>
          </w:p>
        </w:tc>
      </w:tr>
      <w:tr>
        <w:trPr>
          <w:trHeight w:val="269" w:hRule="atLeast"/>
        </w:trPr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ulca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vano</w:t>
            </w:r>
          </w:p>
        </w:tc>
        <w:tc>
          <w:tcPr>
            <w:tcW w:w="13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atch</w:t>
            </w:r>
            <w:r>
              <w:rPr/>
              <w:t>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oco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lang w:val="en-GB"/>
              </w:rPr>
              <w:t>match</w:t>
            </w:r>
            <w:r>
              <w:rPr/>
              <w:t>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Times" w:hAnsi="Times" w:cs="Times"/>
      <w:szCs w:val="20"/>
    </w:rPr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2:37:00Z</dcterms:created>
  <dc:creator>chiara</dc:creator>
  <dc:description/>
  <dc:language>en-US</dc:language>
  <cp:lastModifiedBy>utente</cp:lastModifiedBy>
  <dcterms:modified xsi:type="dcterms:W3CDTF">2009-01-22T16:11:00Z</dcterms:modified>
  <cp:revision>13</cp:revision>
  <dc:subject/>
  <dc:title>APPENDIX</dc:title>
</cp:coreProperties>
</file>